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5FBC9" w14:textId="4E7EFB3C" w:rsidR="00F04634" w:rsidRPr="007C22F2" w:rsidRDefault="00F04634" w:rsidP="00F04634">
      <w:pPr>
        <w:pStyle w:val="EndNoteBibliography"/>
        <w:rPr>
          <w:szCs w:val="24"/>
        </w:rPr>
      </w:pPr>
      <w:r w:rsidRPr="006A64A4">
        <w:rPr>
          <w:b/>
          <w:bCs/>
          <w:szCs w:val="24"/>
        </w:rPr>
        <w:t>Supplementary Table </w:t>
      </w:r>
      <w:r>
        <w:rPr>
          <w:b/>
          <w:bCs/>
          <w:szCs w:val="24"/>
        </w:rPr>
        <w:t xml:space="preserve">3 </w:t>
      </w:r>
      <w:r w:rsidRPr="007C22F2">
        <w:rPr>
          <w:szCs w:val="24"/>
        </w:rPr>
        <w:t>Correlation analysis between BAG3 expression and biomarkers of immune cells.</w:t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1740"/>
        <w:gridCol w:w="1883"/>
        <w:gridCol w:w="1256"/>
        <w:gridCol w:w="1064"/>
        <w:gridCol w:w="1256"/>
        <w:gridCol w:w="1064"/>
      </w:tblGrid>
      <w:tr w:rsidR="00F04634" w:rsidRPr="00A54001" w14:paraId="408D9A82" w14:textId="77777777" w:rsidTr="00AA1EC7">
        <w:trPr>
          <w:trHeight w:val="285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6BC6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3B08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marker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9347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B774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urity</w:t>
            </w:r>
          </w:p>
        </w:tc>
      </w:tr>
      <w:tr w:rsidR="00F04634" w:rsidRPr="00A54001" w14:paraId="1489601C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3E01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587F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FD973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5FE65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D5F01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27BEE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F04634" w:rsidRPr="00A54001" w14:paraId="09C5A9AD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D561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8+ T cel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E7D2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8A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273F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8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926C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20DC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2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79C6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F04634" w:rsidRPr="00A54001" w14:paraId="0EF28488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185A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31F9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8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1245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8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C1B8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BC2E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3928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F04634" w:rsidRPr="00A54001" w14:paraId="3ABC6246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1673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 cell (general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E05E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3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3E88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5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ACB8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C2FF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744D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F04634" w:rsidRPr="00A54001" w14:paraId="2F158F4B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E906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83F7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3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6D15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63A4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8072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552F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F04634" w:rsidRPr="00A54001" w14:paraId="7AB60670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F1F5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294F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855A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BCBE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7FFE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0B3D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F04634" w:rsidRPr="00A54001" w14:paraId="05A80AB9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EA61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 cel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501A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A627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DC30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1C38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50B6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F04634" w:rsidRPr="00A54001" w14:paraId="272F9AB0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FBF4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8193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79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DE9C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8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EA66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4244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043F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F04634" w:rsidRPr="00A54001" w14:paraId="5143031B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1572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B502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CFD1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4059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4B62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B929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</w:tr>
      <w:tr w:rsidR="00F04634" w:rsidRPr="00A54001" w14:paraId="73F95CEF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F8E7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8471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15(CSF1R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CAAE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30C8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2BA4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1B41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3</w:t>
            </w:r>
          </w:p>
        </w:tc>
      </w:tr>
      <w:tr w:rsidR="00F04634" w:rsidRPr="00A54001" w14:paraId="2DA2DA98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323D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19EB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L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F1FD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316E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1D7C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CD54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F04634" w:rsidRPr="00A54001" w14:paraId="5F0CA538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D335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77DC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2A70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B360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358E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4D98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0</w:t>
            </w:r>
          </w:p>
        </w:tc>
      </w:tr>
      <w:tr w:rsidR="00F04634" w:rsidRPr="00A54001" w14:paraId="1CA7456E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4FDB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375C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A41C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8EED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023F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1729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9</w:t>
            </w:r>
          </w:p>
        </w:tc>
      </w:tr>
      <w:tr w:rsidR="00F04634" w:rsidRPr="00A54001" w14:paraId="5CC37FAA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5604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1 Macroph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B51D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OS(NOS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F552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3830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4468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21C0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F04634" w:rsidRPr="00A54001" w14:paraId="202BE27A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9072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50A4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RF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5449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2A8C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EEEA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475F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F04634" w:rsidRPr="00A54001" w14:paraId="14666945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34E4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EF1C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2(PTGS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EEAC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0CBC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5061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690A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0</w:t>
            </w:r>
          </w:p>
        </w:tc>
      </w:tr>
      <w:tr w:rsidR="00F04634" w:rsidRPr="00A54001" w14:paraId="4A8BBB18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3E3B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2 Macroph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1FD2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1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9295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290F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F081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465B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</w:tr>
      <w:tr w:rsidR="00F04634" w:rsidRPr="00A54001" w14:paraId="21F47405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5DBC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EEAF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SIG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6CF1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2A54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84A6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AD9F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4</w:t>
            </w:r>
          </w:p>
        </w:tc>
      </w:tr>
      <w:tr w:rsidR="00F04634" w:rsidRPr="00A54001" w14:paraId="5A812047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B3B1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58E8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4A4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7A53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84E9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D8C7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355E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6</w:t>
            </w:r>
          </w:p>
        </w:tc>
      </w:tr>
      <w:tr w:rsidR="00F04634" w:rsidRPr="00A54001" w14:paraId="457FA375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286C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trophil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8EE7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66b(CEACAM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FB53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7CF7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D316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FE82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</w:tr>
      <w:tr w:rsidR="00F04634" w:rsidRPr="00A54001" w14:paraId="74E43613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9E5D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2DF9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1b(ITGAM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A1A4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F7E8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4557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EE14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4</w:t>
            </w:r>
          </w:p>
        </w:tc>
      </w:tr>
      <w:tr w:rsidR="00F04634" w:rsidRPr="00A54001" w14:paraId="5DC13AAC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7BAC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7097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R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3B7B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A35E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2424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4E80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1</w:t>
            </w:r>
          </w:p>
        </w:tc>
      </w:tr>
      <w:tr w:rsidR="00F04634" w:rsidRPr="00A54001" w14:paraId="2E8AA60A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BED6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F63A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IR2DL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EAC8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E115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C828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8517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F04634" w:rsidRPr="00A54001" w14:paraId="211FF597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89A7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921A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IR2DL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BF64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5843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E2A0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D742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</w:tr>
      <w:tr w:rsidR="00F04634" w:rsidRPr="00A54001" w14:paraId="5E78D818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69EF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EBFD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R2DL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0D8B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7606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8690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3FF8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1</w:t>
            </w:r>
          </w:p>
        </w:tc>
      </w:tr>
      <w:tr w:rsidR="00F04634" w:rsidRPr="00A54001" w14:paraId="2017D8A6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0A1A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6B2C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IR3DL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6E1F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6DE9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4488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FACA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F04634" w:rsidRPr="00A54001" w14:paraId="2F32FBBD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13CC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5B7F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R3DL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B734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3C35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8077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2C72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2</w:t>
            </w:r>
          </w:p>
        </w:tc>
      </w:tr>
      <w:tr w:rsidR="00F04634" w:rsidRPr="00A54001" w14:paraId="7AB4E38F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51D5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3FDC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R3DL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887A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9AF1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FB9A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F3B9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9</w:t>
            </w:r>
          </w:p>
        </w:tc>
      </w:tr>
      <w:tr w:rsidR="00F04634" w:rsidRPr="00A54001" w14:paraId="276650D8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DFC3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E43A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IR2DS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5B3D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08A7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D22D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C438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F04634" w:rsidRPr="00A54001" w14:paraId="5EFD4ECA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374D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dritic cel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4DBA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A-DPB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C0B8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3F1E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2782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763F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6</w:t>
            </w:r>
          </w:p>
        </w:tc>
      </w:tr>
      <w:tr w:rsidR="00F04634" w:rsidRPr="00A54001" w14:paraId="5E610F99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778C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F95F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A-DQB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7E3D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C401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05AC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70E0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9</w:t>
            </w:r>
          </w:p>
        </w:tc>
      </w:tr>
      <w:tr w:rsidR="00F04634" w:rsidRPr="00A54001" w14:paraId="074FAED7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52B3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6901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A-DR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2C40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4167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086D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08AD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7</w:t>
            </w:r>
          </w:p>
        </w:tc>
      </w:tr>
      <w:tr w:rsidR="00F04634" w:rsidRPr="00A54001" w14:paraId="16C79595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275B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78D9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A-DPA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C571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6B1F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73D5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779E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5</w:t>
            </w:r>
          </w:p>
        </w:tc>
      </w:tr>
      <w:tr w:rsidR="00F04634" w:rsidRPr="00A54001" w14:paraId="74C9877D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3CEA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90F0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DCA-1(CD1C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F5F3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1C94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478A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3094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1</w:t>
            </w:r>
          </w:p>
        </w:tc>
      </w:tr>
      <w:tr w:rsidR="00F04634" w:rsidRPr="00A54001" w14:paraId="2DF6E041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ABA3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7557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CA-4(NRP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5E74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456F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7D22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319B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F04634" w:rsidRPr="00A54001" w14:paraId="0CD1B3DE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D907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E352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11c(ITGAX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8B59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7E8A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7096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1F62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F04634" w:rsidRPr="00A54001" w14:paraId="4AA742E6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0724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D276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-bet(TBX2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BF4E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BCEB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7C4E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9C9E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5</w:t>
            </w:r>
          </w:p>
        </w:tc>
      </w:tr>
      <w:tr w:rsidR="00F04634" w:rsidRPr="00A54001" w14:paraId="3DC64136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41CE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43EA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5E2C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829D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CFED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7990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4</w:t>
            </w:r>
          </w:p>
        </w:tc>
      </w:tr>
      <w:tr w:rsidR="00F04634" w:rsidRPr="00A54001" w14:paraId="23925A71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7B6C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D106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B782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D862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FF7D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6116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2</w:t>
            </w:r>
          </w:p>
        </w:tc>
      </w:tr>
      <w:tr w:rsidR="00F04634" w:rsidRPr="00A54001" w14:paraId="22165C7E" w14:textId="77777777" w:rsidTr="00AA1EC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6589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135B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FN-γ</w:t>
            </w: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FNG</w:t>
            </w: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7B0C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7843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9AAC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ADBF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F04634" w:rsidRPr="00A54001" w14:paraId="1B885CA2" w14:textId="77777777" w:rsidTr="00AA1EC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1B06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9970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-α</w:t>
            </w: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TNF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1283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079A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7AE2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0511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5</w:t>
            </w:r>
          </w:p>
        </w:tc>
      </w:tr>
      <w:tr w:rsidR="00F04634" w:rsidRPr="00A54001" w14:paraId="76E8C449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6547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37FF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L12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1E5C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7867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DE1C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B814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</w:tr>
      <w:tr w:rsidR="00F04634" w:rsidRPr="00A54001" w14:paraId="1235034C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0972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4E07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L12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46CB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DB73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8E71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395A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F04634" w:rsidRPr="00A54001" w14:paraId="7B2D4DC2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350E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27A3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A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71FA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74E4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05FA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15AD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6</w:t>
            </w:r>
          </w:p>
        </w:tc>
      </w:tr>
      <w:tr w:rsidR="00F04634" w:rsidRPr="00A54001" w14:paraId="7ABFB156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095C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C7E4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T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5BE1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AFB6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C564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52DC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F04634" w:rsidRPr="00A54001" w14:paraId="2BA83112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3445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F0A4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5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988C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0BF3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41FF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8983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0</w:t>
            </w:r>
          </w:p>
        </w:tc>
      </w:tr>
      <w:tr w:rsidR="00F04634" w:rsidRPr="00A54001" w14:paraId="1411EF32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4824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8DA8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342F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B3DC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CF06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D353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9</w:t>
            </w:r>
          </w:p>
        </w:tc>
      </w:tr>
      <w:tr w:rsidR="00F04634" w:rsidRPr="00A54001" w14:paraId="1A9587FB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150D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h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5CED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CL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DBB1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0F36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527A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CD37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F04634" w:rsidRPr="00A54001" w14:paraId="2B994F48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6938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7CA8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27D9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A28D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B239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F4A0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</w:tr>
      <w:tr w:rsidR="00F04634" w:rsidRPr="00A54001" w14:paraId="1DCC746D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36A1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7E2D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6D53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CEFD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7E7A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DB7F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F04634" w:rsidRPr="00A54001" w14:paraId="6663AA60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328B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DA23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7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29D0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7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D3C5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2A25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B7C4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0</w:t>
            </w:r>
          </w:p>
        </w:tc>
      </w:tr>
      <w:tr w:rsidR="00F04634" w:rsidRPr="00A54001" w14:paraId="56D40802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0C5B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AC9D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XP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EDA8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3215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0069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7922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F04634" w:rsidRPr="00A54001" w14:paraId="38C8AC1D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1BE8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4B55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R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AA44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9087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49C2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7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7E0D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</w:tr>
      <w:tr w:rsidR="00F04634" w:rsidRPr="00A54001" w14:paraId="3B7FF9FF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A3E3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FCA8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T5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6D8F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C717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836A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4CFB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F04634" w:rsidRPr="00A54001" w14:paraId="4BDCFAA8" w14:textId="77777777" w:rsidTr="00AA1EC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8A0C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C31B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GFβ</w:t>
            </w: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TGFB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A6FF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435B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AECE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103F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F04634" w:rsidRPr="00A54001" w14:paraId="7DBE80F1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DA97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 cell exhaust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D1B5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G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FA86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C47E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D922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D282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F04634" w:rsidRPr="00A54001" w14:paraId="4ED2579B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94D7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B62D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TLA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AD6B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D03E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A36F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7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82AF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F04634" w:rsidRPr="00A54001" w14:paraId="6310A103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A70D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A471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M3(HAVCR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73AC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412F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8EA7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69B2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F04634" w:rsidRPr="00A54001" w14:paraId="7C287CC0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D7A5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8978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ZM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80BB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725A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E088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6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8237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F04634" w:rsidRPr="00A54001" w14:paraId="3E416B5E" w14:textId="77777777" w:rsidTr="00AA1EC7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6CCDC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DD82F" w14:textId="77777777" w:rsidR="00F04634" w:rsidRPr="00A54001" w:rsidRDefault="00F04634" w:rsidP="00AA1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D-1(PDCD1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B48C1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31178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1FE16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6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D757F" w14:textId="77777777" w:rsidR="00F04634" w:rsidRPr="00A54001" w:rsidRDefault="00F04634" w:rsidP="00AA1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0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</w:tr>
    </w:tbl>
    <w:p w14:paraId="532F6CAB" w14:textId="77777777" w:rsidR="005B6341" w:rsidRPr="00F04634" w:rsidRDefault="005B6341" w:rsidP="00F04634"/>
    <w:sectPr w:rsidR="005B6341" w:rsidRPr="00F046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0DB6D" w14:textId="77777777" w:rsidR="00441ABC" w:rsidRDefault="00441ABC" w:rsidP="009D49B5">
      <w:r>
        <w:separator/>
      </w:r>
    </w:p>
  </w:endnote>
  <w:endnote w:type="continuationSeparator" w:id="0">
    <w:p w14:paraId="220C1DD5" w14:textId="77777777" w:rsidR="00441ABC" w:rsidRDefault="00441ABC" w:rsidP="009D4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0B747" w14:textId="77777777" w:rsidR="00441ABC" w:rsidRDefault="00441ABC" w:rsidP="009D49B5">
      <w:r>
        <w:separator/>
      </w:r>
    </w:p>
  </w:footnote>
  <w:footnote w:type="continuationSeparator" w:id="0">
    <w:p w14:paraId="7EC84D8C" w14:textId="77777777" w:rsidR="00441ABC" w:rsidRDefault="00441ABC" w:rsidP="009D49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410"/>
    <w:rsid w:val="00441ABC"/>
    <w:rsid w:val="005B6341"/>
    <w:rsid w:val="00671410"/>
    <w:rsid w:val="008B20C3"/>
    <w:rsid w:val="009D49B5"/>
    <w:rsid w:val="00A54001"/>
    <w:rsid w:val="00B004A5"/>
    <w:rsid w:val="00C9199F"/>
    <w:rsid w:val="00F0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9DF8D8"/>
  <w15:chartTrackingRefBased/>
  <w15:docId w15:val="{B910F76D-141B-4F2C-876E-1677107C0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49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49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49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49B5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F04634"/>
    <w:pPr>
      <w:widowControl/>
      <w:spacing w:before="120" w:after="240"/>
      <w:jc w:val="left"/>
    </w:pPr>
    <w:rPr>
      <w:rFonts w:ascii="Times New Roman" w:hAnsi="Times New Roman" w:cs="Times New Roman"/>
      <w:noProof/>
      <w:kern w:val="0"/>
      <w:sz w:val="24"/>
      <w:lang w:eastAsia="en-US"/>
    </w:rPr>
  </w:style>
  <w:style w:type="character" w:customStyle="1" w:styleId="EndNoteBibliography0">
    <w:name w:val="EndNote Bibliography 字符"/>
    <w:basedOn w:val="a0"/>
    <w:link w:val="EndNoteBibliography"/>
    <w:rsid w:val="00F04634"/>
    <w:rPr>
      <w:rFonts w:ascii="Times New Roman" w:hAnsi="Times New Roman" w:cs="Times New Roman"/>
      <w:noProof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94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豪 龚</dc:creator>
  <cp:keywords/>
  <dc:description/>
  <cp:lastModifiedBy>炳豪 龚</cp:lastModifiedBy>
  <cp:revision>6</cp:revision>
  <dcterms:created xsi:type="dcterms:W3CDTF">2023-05-15T15:57:00Z</dcterms:created>
  <dcterms:modified xsi:type="dcterms:W3CDTF">2023-05-15T16:03:00Z</dcterms:modified>
</cp:coreProperties>
</file>